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5CEF3" w14:textId="69F2944A" w:rsidR="00914590" w:rsidRDefault="00914590" w:rsidP="00914590">
      <w:pPr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A930E4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S</w:t>
      </w:r>
      <w:r w:rsidR="00003210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2</w:t>
      </w:r>
      <w:r w:rsidRPr="00A930E4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.</w:t>
      </w:r>
      <w:r w:rsidRPr="00331C09"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</w:rPr>
        <w:t xml:space="preserve"> Clinicopathological features of cervical cancer patients</w:t>
      </w:r>
    </w:p>
    <w:p w14:paraId="06213E89" w14:textId="77777777" w:rsidR="00914590" w:rsidRDefault="00914590" w:rsidP="00914590">
      <w:pPr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tbl>
      <w:tblPr>
        <w:tblStyle w:val="1"/>
        <w:tblpPr w:leftFromText="180" w:rightFromText="180" w:vertAnchor="page" w:horzAnchor="margin" w:tblpY="18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14590" w:rsidRPr="00A930E4" w14:paraId="711ADA9E" w14:textId="77777777" w:rsidTr="00B73F04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4468C3CB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022C1B2A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Value (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914590" w:rsidRPr="00A930E4" w14:paraId="191D5B51" w14:textId="77777777" w:rsidTr="00B73F04">
        <w:tc>
          <w:tcPr>
            <w:tcW w:w="4148" w:type="dxa"/>
            <w:tcBorders>
              <w:top w:val="single" w:sz="8" w:space="0" w:color="auto"/>
            </w:tcBorders>
          </w:tcPr>
          <w:p w14:paraId="2E41E0BA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30571DC2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4590" w:rsidRPr="00A930E4" w14:paraId="5CBA17D2" w14:textId="77777777" w:rsidTr="00B73F04">
        <w:tc>
          <w:tcPr>
            <w:tcW w:w="4148" w:type="dxa"/>
          </w:tcPr>
          <w:p w14:paraId="164502FA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4148" w:type="dxa"/>
          </w:tcPr>
          <w:p w14:paraId="708FEE69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50.5</w:t>
            </w:r>
          </w:p>
        </w:tc>
      </w:tr>
      <w:tr w:rsidR="00914590" w:rsidRPr="00A930E4" w14:paraId="27404174" w14:textId="77777777" w:rsidTr="00B73F04">
        <w:tc>
          <w:tcPr>
            <w:tcW w:w="4148" w:type="dxa"/>
          </w:tcPr>
          <w:p w14:paraId="6A30BFDC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4148" w:type="dxa"/>
          </w:tcPr>
          <w:p w14:paraId="6B3D3C54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4-73</w:t>
            </w:r>
          </w:p>
        </w:tc>
      </w:tr>
      <w:tr w:rsidR="00914590" w:rsidRPr="00A930E4" w14:paraId="1B22390F" w14:textId="77777777" w:rsidTr="00B73F04">
        <w:tc>
          <w:tcPr>
            <w:tcW w:w="4148" w:type="dxa"/>
          </w:tcPr>
          <w:p w14:paraId="671BB802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Histological type</w:t>
            </w:r>
          </w:p>
        </w:tc>
        <w:tc>
          <w:tcPr>
            <w:tcW w:w="4148" w:type="dxa"/>
          </w:tcPr>
          <w:p w14:paraId="2D6F1FC3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4590" w:rsidRPr="00A930E4" w14:paraId="0B532A8C" w14:textId="77777777" w:rsidTr="00B73F04">
        <w:tc>
          <w:tcPr>
            <w:tcW w:w="4148" w:type="dxa"/>
          </w:tcPr>
          <w:p w14:paraId="0AF3B74A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4148" w:type="dxa"/>
          </w:tcPr>
          <w:p w14:paraId="42CB4642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68.4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14590" w:rsidRPr="00A930E4" w14:paraId="3A3A0B3C" w14:textId="77777777" w:rsidTr="00B73F04">
        <w:tc>
          <w:tcPr>
            <w:tcW w:w="4148" w:type="dxa"/>
          </w:tcPr>
          <w:p w14:paraId="1093E4CD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4148" w:type="dxa"/>
          </w:tcPr>
          <w:p w14:paraId="14BD38D5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26.5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14590" w:rsidRPr="00A930E4" w14:paraId="7DC05D07" w14:textId="77777777" w:rsidTr="00B73F04">
        <w:tc>
          <w:tcPr>
            <w:tcW w:w="4148" w:type="dxa"/>
          </w:tcPr>
          <w:p w14:paraId="5FCDDE0D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Adenosquamous</w:t>
            </w:r>
            <w:proofErr w:type="spellEnd"/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4148" w:type="dxa"/>
          </w:tcPr>
          <w:p w14:paraId="77CC9015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(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5.1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14590" w:rsidRPr="00A930E4" w14:paraId="7DE41D83" w14:textId="77777777" w:rsidTr="00B73F04">
        <w:tc>
          <w:tcPr>
            <w:tcW w:w="4148" w:type="dxa"/>
          </w:tcPr>
          <w:p w14:paraId="57BDC8DB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IGO</w:t>
            </w:r>
          </w:p>
        </w:tc>
        <w:tc>
          <w:tcPr>
            <w:tcW w:w="4148" w:type="dxa"/>
          </w:tcPr>
          <w:p w14:paraId="26CF6861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4590" w:rsidRPr="00A930E4" w14:paraId="29D3DE2A" w14:textId="77777777" w:rsidTr="00B73F04">
        <w:tc>
          <w:tcPr>
            <w:tcW w:w="4148" w:type="dxa"/>
          </w:tcPr>
          <w:p w14:paraId="334D2759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4148" w:type="dxa"/>
          </w:tcPr>
          <w:p w14:paraId="31EB4571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16.3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14590" w:rsidRPr="00A930E4" w14:paraId="2C74789D" w14:textId="77777777" w:rsidTr="00B73F04">
        <w:tc>
          <w:tcPr>
            <w:tcW w:w="4148" w:type="dxa"/>
          </w:tcPr>
          <w:p w14:paraId="3FFEAA21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148" w:type="dxa"/>
          </w:tcPr>
          <w:p w14:paraId="27D188A9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34.7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14590" w:rsidRPr="00A930E4" w14:paraId="2D9F5851" w14:textId="77777777" w:rsidTr="00B73F04">
        <w:tc>
          <w:tcPr>
            <w:tcW w:w="4148" w:type="dxa"/>
          </w:tcPr>
          <w:p w14:paraId="0B43E1E0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4148" w:type="dxa"/>
          </w:tcPr>
          <w:p w14:paraId="463D02C0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31.6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14590" w:rsidRPr="00A930E4" w14:paraId="6BABA01A" w14:textId="77777777" w:rsidTr="00B73F04">
        <w:tc>
          <w:tcPr>
            <w:tcW w:w="4148" w:type="dxa"/>
          </w:tcPr>
          <w:p w14:paraId="550BE9BA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48" w:type="dxa"/>
          </w:tcPr>
          <w:p w14:paraId="4512574B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11.2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14590" w:rsidRPr="00A930E4" w14:paraId="4C45751B" w14:textId="77777777" w:rsidTr="00B73F04">
        <w:tc>
          <w:tcPr>
            <w:tcW w:w="4148" w:type="dxa"/>
          </w:tcPr>
          <w:p w14:paraId="3229E6B4" w14:textId="77777777" w:rsidR="00914590" w:rsidRPr="00A930E4" w:rsidRDefault="00914590" w:rsidP="00B73F0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4148" w:type="dxa"/>
          </w:tcPr>
          <w:p w14:paraId="0C84588B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(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6.1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14590" w:rsidRPr="00A930E4" w14:paraId="6784D60F" w14:textId="77777777" w:rsidTr="00B73F04">
        <w:tc>
          <w:tcPr>
            <w:tcW w:w="4148" w:type="dxa"/>
          </w:tcPr>
          <w:p w14:paraId="1FAA77E2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-L1 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pres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sion</w:t>
            </w:r>
          </w:p>
        </w:tc>
        <w:tc>
          <w:tcPr>
            <w:tcW w:w="4148" w:type="dxa"/>
          </w:tcPr>
          <w:p w14:paraId="69C5E23B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4590" w:rsidRPr="00A930E4" w14:paraId="4833013E" w14:textId="77777777" w:rsidTr="00B73F04">
        <w:tc>
          <w:tcPr>
            <w:tcW w:w="4148" w:type="dxa"/>
          </w:tcPr>
          <w:p w14:paraId="6E14FB7A" w14:textId="77777777" w:rsidR="00914590" w:rsidRPr="00A930E4" w:rsidRDefault="00914590" w:rsidP="00B73F04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4148" w:type="dxa"/>
          </w:tcPr>
          <w:p w14:paraId="36006517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1(21.3)</w:t>
            </w:r>
          </w:p>
        </w:tc>
      </w:tr>
      <w:tr w:rsidR="00914590" w:rsidRPr="00A930E4" w14:paraId="4F4A2887" w14:textId="77777777" w:rsidTr="00B73F04">
        <w:tc>
          <w:tcPr>
            <w:tcW w:w="4148" w:type="dxa"/>
          </w:tcPr>
          <w:p w14:paraId="67C371DA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4148" w:type="dxa"/>
          </w:tcPr>
          <w:p w14:paraId="4FF3993A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4(55.1)</w:t>
            </w:r>
          </w:p>
        </w:tc>
      </w:tr>
      <w:tr w:rsidR="00914590" w:rsidRPr="00A930E4" w14:paraId="7FE0EA77" w14:textId="77777777" w:rsidTr="00B73F04">
        <w:tc>
          <w:tcPr>
            <w:tcW w:w="4148" w:type="dxa"/>
            <w:tcBorders>
              <w:bottom w:val="single" w:sz="12" w:space="0" w:color="auto"/>
            </w:tcBorders>
          </w:tcPr>
          <w:p w14:paraId="6B019071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360F313E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3(23.5)</w:t>
            </w:r>
          </w:p>
        </w:tc>
      </w:tr>
      <w:tr w:rsidR="00914590" w:rsidRPr="00A930E4" w14:paraId="13B8AA1B" w14:textId="77777777" w:rsidTr="00B73F04">
        <w:tc>
          <w:tcPr>
            <w:tcW w:w="8296" w:type="dxa"/>
            <w:gridSpan w:val="2"/>
            <w:tcBorders>
              <w:top w:val="single" w:sz="12" w:space="0" w:color="auto"/>
            </w:tcBorders>
          </w:tcPr>
          <w:p w14:paraId="728FDA5A" w14:textId="77777777" w:rsidR="00914590" w:rsidRPr="00A930E4" w:rsidRDefault="00914590" w:rsidP="00B73F0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FIGO</w:t>
            </w:r>
            <w:r w:rsidRPr="00A930E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 w:rsidRPr="00A930E4">
              <w:rPr>
                <w:rFonts w:ascii="Times New Roman" w:eastAsia="宋体" w:hAnsi="Times New Roman" w:cs="Times New Roman"/>
                <w:sz w:val="18"/>
                <w:szCs w:val="18"/>
              </w:rPr>
              <w:t>Federation International of Gynecology and Obstetrics</w:t>
            </w:r>
          </w:p>
        </w:tc>
      </w:tr>
    </w:tbl>
    <w:p w14:paraId="2E628794" w14:textId="77777777" w:rsidR="00914590" w:rsidRPr="00601AAA" w:rsidRDefault="00914590" w:rsidP="00914590"/>
    <w:p w14:paraId="75C22FEB" w14:textId="77777777" w:rsidR="00914590" w:rsidRPr="00914590" w:rsidRDefault="00914590"/>
    <w:sectPr w:rsidR="00914590" w:rsidRPr="00914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t7A0N7MwMjK1NLFU0lEKTi0uzszPAykwrAUAZ2fq+SwAAAA="/>
  </w:docVars>
  <w:rsids>
    <w:rsidRoot w:val="00914590"/>
    <w:rsid w:val="00003210"/>
    <w:rsid w:val="0091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B7E00"/>
  <w15:chartTrackingRefBased/>
  <w15:docId w15:val="{1D22E891-5013-4BE8-87CB-5EBB0226E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914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14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</dc:creator>
  <cp:keywords/>
  <dc:description/>
  <cp:lastModifiedBy>zi</cp:lastModifiedBy>
  <cp:revision>2</cp:revision>
  <dcterms:created xsi:type="dcterms:W3CDTF">2022-11-02T16:09:00Z</dcterms:created>
  <dcterms:modified xsi:type="dcterms:W3CDTF">2022-11-02T16:10:00Z</dcterms:modified>
</cp:coreProperties>
</file>